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4BAB" w:rsidRPr="008E4C5C" w:rsidRDefault="00784BA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E4C5C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</w:t>
      </w:r>
      <w:r w:rsidR="008E4C5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ry </w:t>
      </w:r>
      <w:r w:rsidRPr="008E4C5C">
        <w:rPr>
          <w:rFonts w:ascii="Times New Roman" w:hAnsi="Times New Roman" w:cs="Times New Roman"/>
          <w:b/>
          <w:bCs/>
          <w:color w:val="000000" w:themeColor="text1"/>
          <w:lang w:val="en-US"/>
        </w:rPr>
        <w:t>Material 1</w:t>
      </w:r>
      <w:r w:rsidR="00CD376E" w:rsidRPr="008E4C5C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p w:rsidR="00784BAB" w:rsidRPr="008E4C5C" w:rsidRDefault="00784BA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CD376E" w:rsidRPr="008E4C5C" w:rsidRDefault="008E4C5C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="000867C1" w:rsidRPr="008E4C5C">
        <w:rPr>
          <w:rFonts w:ascii="Times New Roman" w:hAnsi="Times New Roman" w:cs="Times New Roman"/>
          <w:color w:val="000000" w:themeColor="text1"/>
          <w:lang w:val="en-US"/>
        </w:rPr>
        <w:t>Differences in locomotor sub-items skills by categories of weight status.</w:t>
      </w:r>
    </w:p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579"/>
        <w:gridCol w:w="490"/>
        <w:gridCol w:w="747"/>
        <w:gridCol w:w="579"/>
        <w:gridCol w:w="490"/>
        <w:gridCol w:w="747"/>
        <w:gridCol w:w="593"/>
        <w:gridCol w:w="490"/>
        <w:gridCol w:w="763"/>
        <w:gridCol w:w="574"/>
        <w:gridCol w:w="490"/>
        <w:gridCol w:w="800"/>
        <w:gridCol w:w="574"/>
        <w:gridCol w:w="490"/>
        <w:gridCol w:w="730"/>
        <w:gridCol w:w="586"/>
        <w:gridCol w:w="490"/>
        <w:gridCol w:w="755"/>
        <w:gridCol w:w="605"/>
        <w:gridCol w:w="490"/>
        <w:gridCol w:w="780"/>
      </w:tblGrid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816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unning</w:t>
            </w:r>
            <w:proofErr w:type="spellEnd"/>
          </w:p>
        </w:tc>
        <w:tc>
          <w:tcPr>
            <w:tcW w:w="1816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Galopping</w:t>
            </w:r>
            <w:proofErr w:type="spellEnd"/>
          </w:p>
        </w:tc>
        <w:tc>
          <w:tcPr>
            <w:tcW w:w="1846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opping</w:t>
            </w:r>
            <w:proofErr w:type="spellEnd"/>
          </w:p>
        </w:tc>
        <w:tc>
          <w:tcPr>
            <w:tcW w:w="1864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eaping</w:t>
            </w:r>
            <w:proofErr w:type="spellEnd"/>
          </w:p>
        </w:tc>
        <w:tc>
          <w:tcPr>
            <w:tcW w:w="1684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orizontal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jumping</w:t>
            </w:r>
            <w:proofErr w:type="spellEnd"/>
          </w:p>
        </w:tc>
        <w:tc>
          <w:tcPr>
            <w:tcW w:w="1831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kipping</w:t>
            </w:r>
            <w:proofErr w:type="spellEnd"/>
          </w:p>
        </w:tc>
        <w:tc>
          <w:tcPr>
            <w:tcW w:w="1875" w:type="dxa"/>
            <w:gridSpan w:val="3"/>
            <w:shd w:val="clear" w:color="auto" w:fill="auto"/>
            <w:noWrap/>
            <w:vAlign w:val="center"/>
            <w:hideMark/>
          </w:tcPr>
          <w:p w:rsidR="00CD376E" w:rsidRPr="008E4C5C" w:rsidRDefault="00CD376E" w:rsidP="00CD3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liding</w:t>
            </w:r>
            <w:proofErr w:type="spellEnd"/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3252F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Weight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 xml:space="preserve"> status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08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81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79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E264AA">
            <w:pPr>
              <w:ind w:right="-273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41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E264AA" w:rsidRPr="008E4C5C" w:rsidRDefault="00E264AA" w:rsidP="00E264AA">
            <w:pPr>
              <w:ind w:right="-273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0.061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0.126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264AA" w:rsidRPr="008E4C5C" w:rsidRDefault="00E264AA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437</w:t>
            </w: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under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ver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ese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D376E" w:rsidRPr="008E4C5C" w:rsidRDefault="00CD376E" w:rsidP="00CD376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:rsidR="00CD376E" w:rsidRDefault="00CD376E">
      <w:pPr>
        <w:rPr>
          <w:color w:val="000000" w:themeColor="text1"/>
        </w:rPr>
      </w:pPr>
    </w:p>
    <w:p w:rsidR="008E4C5C" w:rsidRPr="008E4C5C" w:rsidRDefault="008E4C5C">
      <w:pPr>
        <w:rPr>
          <w:color w:val="000000" w:themeColor="text1"/>
        </w:rPr>
      </w:pPr>
    </w:p>
    <w:p w:rsidR="0085524E" w:rsidRPr="008E4C5C" w:rsidRDefault="008E4C5C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. </w:t>
      </w:r>
      <w:r w:rsidR="000867C1" w:rsidRPr="008E4C5C">
        <w:rPr>
          <w:rFonts w:ascii="Times New Roman" w:hAnsi="Times New Roman" w:cs="Times New Roman"/>
          <w:color w:val="000000" w:themeColor="text1"/>
          <w:lang w:val="en-US"/>
        </w:rPr>
        <w:t>Differences in object control sub-items skills by categories of weight status.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579"/>
        <w:gridCol w:w="490"/>
        <w:gridCol w:w="747"/>
        <w:gridCol w:w="579"/>
        <w:gridCol w:w="490"/>
        <w:gridCol w:w="747"/>
        <w:gridCol w:w="593"/>
        <w:gridCol w:w="490"/>
        <w:gridCol w:w="763"/>
        <w:gridCol w:w="574"/>
        <w:gridCol w:w="490"/>
        <w:gridCol w:w="800"/>
        <w:gridCol w:w="574"/>
        <w:gridCol w:w="490"/>
        <w:gridCol w:w="921"/>
      </w:tblGrid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816" w:type="dxa"/>
            <w:gridSpan w:val="3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Two-hand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triking</w:t>
            </w:r>
            <w:proofErr w:type="spellEnd"/>
          </w:p>
        </w:tc>
        <w:tc>
          <w:tcPr>
            <w:tcW w:w="1816" w:type="dxa"/>
            <w:gridSpan w:val="3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tationary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ouncing</w:t>
            </w:r>
            <w:proofErr w:type="spellEnd"/>
          </w:p>
        </w:tc>
        <w:tc>
          <w:tcPr>
            <w:tcW w:w="1846" w:type="dxa"/>
            <w:gridSpan w:val="3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atching</w:t>
            </w:r>
            <w:proofErr w:type="spellEnd"/>
          </w:p>
        </w:tc>
        <w:tc>
          <w:tcPr>
            <w:tcW w:w="1864" w:type="dxa"/>
            <w:gridSpan w:val="3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Kicking</w:t>
            </w:r>
            <w:proofErr w:type="spellEnd"/>
          </w:p>
        </w:tc>
        <w:tc>
          <w:tcPr>
            <w:tcW w:w="1985" w:type="dxa"/>
            <w:gridSpan w:val="3"/>
            <w:shd w:val="clear" w:color="auto" w:fill="auto"/>
            <w:noWrap/>
            <w:vAlign w:val="center"/>
            <w:hideMark/>
          </w:tcPr>
          <w:p w:rsidR="0085524E" w:rsidRPr="008E4C5C" w:rsidRDefault="0085524E" w:rsidP="00FA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verhand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throwing</w:t>
            </w:r>
            <w:proofErr w:type="spellEnd"/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-</w:t>
            </w:r>
            <w:proofErr w:type="spellStart"/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Weight</w:t>
            </w:r>
            <w:proofErr w:type="spellEnd"/>
            <w:r w:rsidRPr="008E4C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 xml:space="preserve"> status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7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6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01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19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801</w:t>
            </w: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E4C5C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under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5524E" w:rsidRPr="008E4C5C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ver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5524E" w:rsidRPr="0085524E" w:rsidTr="003252F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bese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85524E" w:rsidRPr="008E4C5C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5524E" w:rsidRPr="0085524E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4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85524E" w:rsidRPr="0085524E" w:rsidRDefault="0085524E" w:rsidP="0085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85524E" w:rsidRPr="0085524E" w:rsidRDefault="0085524E">
      <w:pPr>
        <w:rPr>
          <w:rFonts w:ascii="Times New Roman" w:hAnsi="Times New Roman" w:cs="Times New Roman"/>
          <w:b/>
          <w:bCs/>
        </w:rPr>
      </w:pPr>
    </w:p>
    <w:sectPr w:rsidR="0085524E" w:rsidRPr="0085524E" w:rsidSect="002B68A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A2"/>
    <w:rsid w:val="00003024"/>
    <w:rsid w:val="000824B5"/>
    <w:rsid w:val="000867C1"/>
    <w:rsid w:val="00186602"/>
    <w:rsid w:val="001A6E6E"/>
    <w:rsid w:val="002A39FD"/>
    <w:rsid w:val="002B68A2"/>
    <w:rsid w:val="003252F6"/>
    <w:rsid w:val="003F2685"/>
    <w:rsid w:val="00411372"/>
    <w:rsid w:val="005672E2"/>
    <w:rsid w:val="00697771"/>
    <w:rsid w:val="00736B4A"/>
    <w:rsid w:val="00751467"/>
    <w:rsid w:val="00784BAB"/>
    <w:rsid w:val="007D56C5"/>
    <w:rsid w:val="007E14CC"/>
    <w:rsid w:val="0085524E"/>
    <w:rsid w:val="008A38AE"/>
    <w:rsid w:val="008C046E"/>
    <w:rsid w:val="008E4C5C"/>
    <w:rsid w:val="00977656"/>
    <w:rsid w:val="00A244AB"/>
    <w:rsid w:val="00B2049B"/>
    <w:rsid w:val="00B84D7B"/>
    <w:rsid w:val="00BF55A6"/>
    <w:rsid w:val="00C31483"/>
    <w:rsid w:val="00C7154C"/>
    <w:rsid w:val="00CD376E"/>
    <w:rsid w:val="00DA7D4F"/>
    <w:rsid w:val="00E264AA"/>
    <w:rsid w:val="00E30EDE"/>
    <w:rsid w:val="00F3302B"/>
    <w:rsid w:val="00FA4EE1"/>
    <w:rsid w:val="00FA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7F668"/>
  <w15:chartTrackingRefBased/>
  <w15:docId w15:val="{EB814B22-A699-E54C-8E1C-5AC5AB70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0-04-08T17:20:00Z</dcterms:created>
  <dcterms:modified xsi:type="dcterms:W3CDTF">2020-07-01T14:15:00Z</dcterms:modified>
</cp:coreProperties>
</file>